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703C3" w14:textId="610F0214" w:rsidR="00113241" w:rsidRPr="00C41336" w:rsidRDefault="007E68EA" w:rsidP="00C4133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C41336" w:rsidRPr="00C41336">
        <w:rPr>
          <w:rFonts w:ascii="Arial" w:hAnsi="Arial" w:cs="Arial"/>
          <w:b/>
          <w:sz w:val="24"/>
          <w:szCs w:val="24"/>
        </w:rPr>
        <w:t xml:space="preserve"> 2: </w:t>
      </w:r>
      <w:r w:rsidR="00D236C7" w:rsidRPr="00D236C7">
        <w:rPr>
          <w:rFonts w:ascii="Arial" w:hAnsi="Arial" w:cs="Arial"/>
          <w:b/>
          <w:sz w:val="24"/>
          <w:szCs w:val="24"/>
        </w:rPr>
        <w:t>Example Search Strategy - MEDLINE/PubMed</w:t>
      </w:r>
      <w:bookmarkStart w:id="0" w:name="_GoBack"/>
      <w:bookmarkEnd w:id="0"/>
    </w:p>
    <w:p w14:paraId="01B80D36" w14:textId="77777777" w:rsidR="00C41336" w:rsidRDefault="00C41336" w:rsidP="00BD16EB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6146" w:type="dxa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686"/>
        <w:gridCol w:w="2145"/>
        <w:gridCol w:w="660"/>
        <w:gridCol w:w="2421"/>
        <w:gridCol w:w="636"/>
        <w:gridCol w:w="1915"/>
        <w:gridCol w:w="570"/>
        <w:gridCol w:w="2131"/>
        <w:gridCol w:w="729"/>
        <w:gridCol w:w="2134"/>
      </w:tblGrid>
      <w:tr w:rsidR="005353A2" w:rsidRPr="00EE17D5" w14:paraId="5ABE8AD6" w14:textId="162A7BC8" w:rsidTr="00166F6D">
        <w:trPr>
          <w:trHeight w:val="611"/>
          <w:tblHeader/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DF7B0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56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7F8E0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C4133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AND</w:t>
            </w: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7905F1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30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E5C3E5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AND</w:t>
            </w: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98FDC2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06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4BE5F2" w14:textId="5570947C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AND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C17976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40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D8A25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T</w:t>
            </w: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8984F4" w14:textId="77777777" w:rsidR="005353A2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9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DB7461" w14:textId="79C4357B" w:rsidR="005353A2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T</w:t>
            </w: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0CAD70" w14:textId="77777777" w:rsidR="005353A2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5353A2" w:rsidRPr="00FD6E06" w14:paraId="19086C7A" w14:textId="14270778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E119DE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milk* [ALL]</w:t>
            </w:r>
          </w:p>
        </w:tc>
        <w:tc>
          <w:tcPr>
            <w:tcW w:w="65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08AA4998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D60DEF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feeding [MH]</w:t>
            </w:r>
          </w:p>
        </w:tc>
        <w:tc>
          <w:tcPr>
            <w:tcW w:w="63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9E148C4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B150DC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nutrient* [ALL]</w:t>
            </w:r>
          </w:p>
        </w:tc>
        <w:tc>
          <w:tcPr>
            <w:tcW w:w="60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777D09A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8A8522" w14:textId="2ACD6A7E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[</w:t>
            </w:r>
            <w:proofErr w:type="spellStart"/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</w:t>
            </w:r>
            <w:proofErr w:type="spellEnd"/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4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F220D04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A3DF9" w14:textId="69B75385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mals [MH] NOT Humans [MH]</w:t>
            </w:r>
          </w:p>
        </w:tc>
        <w:tc>
          <w:tcPr>
            <w:tcW w:w="69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85650D9" w14:textId="77777777" w:rsidR="005353A2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686EE5" w14:textId="489EBC5D" w:rsidR="005353A2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</w:t>
            </w: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MH]</w:t>
            </w:r>
          </w:p>
        </w:tc>
      </w:tr>
      <w:tr w:rsidR="005353A2" w:rsidRPr="00FD6E06" w14:paraId="54D114AE" w14:textId="6CAFAB97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3630D3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milk* [ALL]</w:t>
            </w: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00FC0AD0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37804A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milk express* [ALL]</w:t>
            </w: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4C416F99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632849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se [ALL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480D3AFB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9C8D72" w14:textId="64264261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6EB1539" w14:textId="77777777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99F822" w14:textId="265705B3" w:rsidR="005353A2" w:rsidRPr="00C41336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2A56B592" w14:textId="77777777" w:rsidR="005353A2" w:rsidRPr="005D2329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80634D" w14:textId="0CAD25D0" w:rsidR="005353A2" w:rsidRPr="005D2329" w:rsidRDefault="005353A2" w:rsidP="005353A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utant [ALL]</w:t>
            </w:r>
          </w:p>
        </w:tc>
      </w:tr>
      <w:tr w:rsidR="005353A2" w:rsidRPr="00FD6E06" w14:paraId="508FBF9B" w14:textId="10D24166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13395D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, Human [MH]</w:t>
            </w: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208CA30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579305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milk express* [ALL]</w:t>
            </w: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0AFFF3C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DF6129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s [MH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769F3CD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EE8B07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3B5873E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63D92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6D23AC7C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9D075D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353A2" w:rsidRPr="00FD6E06" w14:paraId="213E1648" w14:textId="75579E6D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B68DD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milk* [ALL]</w:t>
            </w: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376CB74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C07C94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3782CC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5AC787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[ALL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69A55BD5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C0F9C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13A593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DC012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3D65A120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E32742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353A2" w:rsidRPr="00FD6E06" w14:paraId="4377AB30" w14:textId="41FFF076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E9944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ion” [ALL]</w:t>
            </w: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4CEA7CF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C94F19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77EC4879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A5345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s [ALL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62D65E3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8ADE2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7D638B64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E788C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2B8ACB9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C6DE1E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353A2" w:rsidRPr="00FD6E06" w14:paraId="2AFF8BA4" w14:textId="2D931EB2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EF2960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2133904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7F32E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8D1C48E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6E4B3C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s [MH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C4919DC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1D754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95E732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747D80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000D526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200F8B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353A2" w:rsidRPr="00FD6E06" w14:paraId="340D65AD" w14:textId="51CB2936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9CDAE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5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2485F4C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0D617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3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1661223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6B82B6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[ALL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62823FF4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DC6A8D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7F0872D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7EAF07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79F8E70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C35B98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353A2" w:rsidRPr="00FD6E06" w14:paraId="6D84D140" w14:textId="36E7F091" w:rsidTr="00166F6D">
        <w:trPr>
          <w:tblCellSpacing w:w="15" w:type="dxa"/>
          <w:jc w:val="center"/>
        </w:trPr>
        <w:tc>
          <w:tcPr>
            <w:tcW w:w="20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02784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5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CD6B9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A4C531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3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2D9F20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3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3E5C8C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D23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s [ALL]</w:t>
            </w:r>
          </w:p>
        </w:tc>
        <w:tc>
          <w:tcPr>
            <w:tcW w:w="60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716377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01A8C5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4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B44D8F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101F13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9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04CDA7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527DDA" w14:textId="77777777" w:rsidR="005353A2" w:rsidRPr="00C41336" w:rsidRDefault="005353A2" w:rsidP="004E547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1B5C6AAE" w14:textId="77777777" w:rsidR="00C41336" w:rsidRDefault="00C41336" w:rsidP="00BD16EB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</w:rPr>
      </w:pPr>
    </w:p>
    <w:p w14:paraId="43755460" w14:textId="6CD96310" w:rsidR="00BD16EB" w:rsidRDefault="00BD16EB" w:rsidP="008924C8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D2329">
        <w:rPr>
          <w:rFonts w:ascii="Times New Roman" w:hAnsi="Times New Roman" w:cs="Times New Roman"/>
          <w:color w:val="000000"/>
          <w:sz w:val="24"/>
          <w:szCs w:val="24"/>
        </w:rPr>
        <w:t xml:space="preserve">((((((Breast milk* [ALL] OR Breastmilk* [ALL] OR Milk, Human [MH] OR Human milk* [ALL] OR “Lactation” [ALL]) AND (Breast feeding [MH] OR Breast milk express* [ALL] OR Breastmilk express* [ALL]) AND (Macronutrient* [ALL] OR Lactose [ALL] OR Proteins [MH] OR Protein [ALL] OR Proteins [ALL] OR Lipids [MH] OR Lipid [ALL] OR Lipids [ALL]) </w:t>
      </w:r>
      <w:r w:rsidR="0049547E" w:rsidRPr="005D2329">
        <w:rPr>
          <w:rFonts w:ascii="Times New Roman" w:hAnsi="Times New Roman" w:cs="Times New Roman"/>
          <w:color w:val="000000"/>
          <w:sz w:val="24"/>
          <w:szCs w:val="24"/>
        </w:rPr>
        <w:t>AND Engl</w:t>
      </w:r>
      <w:r w:rsidR="0049547E">
        <w:rPr>
          <w:rFonts w:ascii="Times New Roman" w:hAnsi="Times New Roman" w:cs="Times New Roman"/>
          <w:color w:val="000000"/>
          <w:sz w:val="24"/>
          <w:szCs w:val="24"/>
        </w:rPr>
        <w:t>ish[</w:t>
      </w:r>
      <w:proofErr w:type="spellStart"/>
      <w:r w:rsidR="0049547E">
        <w:rPr>
          <w:rFonts w:ascii="Times New Roman" w:hAnsi="Times New Roman" w:cs="Times New Roman"/>
          <w:color w:val="000000"/>
          <w:sz w:val="24"/>
          <w:szCs w:val="24"/>
        </w:rPr>
        <w:t>lang</w:t>
      </w:r>
      <w:proofErr w:type="spellEnd"/>
      <w:r w:rsidR="0049547E">
        <w:rPr>
          <w:rFonts w:ascii="Times New Roman" w:hAnsi="Times New Roman" w:cs="Times New Roman"/>
          <w:color w:val="000000"/>
          <w:sz w:val="24"/>
          <w:szCs w:val="24"/>
        </w:rPr>
        <w:t>] NOT (Animals [MH] NOT Humans [MH])</w:t>
      </w:r>
      <w:r w:rsidRPr="005D232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9547E">
        <w:rPr>
          <w:rFonts w:ascii="Times New Roman" w:hAnsi="Times New Roman" w:cs="Times New Roman"/>
          <w:color w:val="000000"/>
          <w:sz w:val="24"/>
          <w:szCs w:val="24"/>
        </w:rPr>
        <w:t xml:space="preserve">NOT </w:t>
      </w:r>
      <w:r w:rsidRPr="005D232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FD51B4" w:rsidRPr="005D2329">
        <w:rPr>
          <w:rFonts w:ascii="Times New Roman" w:hAnsi="Times New Roman" w:cs="Times New Roman"/>
          <w:color w:val="000000"/>
          <w:sz w:val="24"/>
          <w:szCs w:val="24"/>
        </w:rPr>
        <w:t>HIV</w:t>
      </w:r>
      <w:r w:rsidR="0049547E">
        <w:rPr>
          <w:rFonts w:ascii="Times New Roman" w:hAnsi="Times New Roman" w:cs="Times New Roman"/>
          <w:color w:val="000000"/>
          <w:sz w:val="24"/>
          <w:szCs w:val="24"/>
        </w:rPr>
        <w:t xml:space="preserve"> [MH] OR pollutant [ALL])</w:t>
      </w:r>
      <w:r w:rsidR="00230EE9">
        <w:rPr>
          <w:rFonts w:ascii="Times New Roman" w:hAnsi="Times New Roman" w:cs="Times New Roman"/>
          <w:color w:val="000000"/>
          <w:sz w:val="24"/>
          <w:szCs w:val="24"/>
        </w:rPr>
        <w:t>)))))</w:t>
      </w:r>
    </w:p>
    <w:p w14:paraId="0732C570" w14:textId="09EFA137" w:rsidR="002E2B1B" w:rsidRPr="002E2B1B" w:rsidRDefault="006B69A8" w:rsidP="008924C8">
      <w:pPr>
        <w:spacing w:before="100" w:beforeAutospacing="1" w:after="100" w:afterAutospacing="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lter</w:t>
      </w:r>
      <w:r w:rsidR="00C96E52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: “Humans”</w:t>
      </w:r>
      <w:r w:rsidR="00C96E52">
        <w:rPr>
          <w:rFonts w:ascii="Times New Roman" w:hAnsi="Times New Roman" w:cs="Times New Roman"/>
          <w:color w:val="000000"/>
          <w:sz w:val="24"/>
          <w:szCs w:val="24"/>
        </w:rPr>
        <w:t xml:space="preserve"> (species); “English” (language</w:t>
      </w:r>
      <w:r w:rsidR="002A5E89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C96E52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sectPr w:rsidR="002E2B1B" w:rsidRPr="002E2B1B" w:rsidSect="001132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13241"/>
    <w:rsid w:val="00113241"/>
    <w:rsid w:val="00166F6D"/>
    <w:rsid w:val="001963BD"/>
    <w:rsid w:val="001F7356"/>
    <w:rsid w:val="00230EE9"/>
    <w:rsid w:val="00264527"/>
    <w:rsid w:val="00284EB3"/>
    <w:rsid w:val="002A5E89"/>
    <w:rsid w:val="002E2B1B"/>
    <w:rsid w:val="00334690"/>
    <w:rsid w:val="00341E5E"/>
    <w:rsid w:val="003557F0"/>
    <w:rsid w:val="0049547E"/>
    <w:rsid w:val="004E5470"/>
    <w:rsid w:val="005251B0"/>
    <w:rsid w:val="005353A2"/>
    <w:rsid w:val="005D2329"/>
    <w:rsid w:val="005E09CE"/>
    <w:rsid w:val="00623EA7"/>
    <w:rsid w:val="006B69A8"/>
    <w:rsid w:val="007E68EA"/>
    <w:rsid w:val="00860D77"/>
    <w:rsid w:val="008924C8"/>
    <w:rsid w:val="00923C0F"/>
    <w:rsid w:val="009A2958"/>
    <w:rsid w:val="00A106A5"/>
    <w:rsid w:val="00B9307F"/>
    <w:rsid w:val="00BD16EB"/>
    <w:rsid w:val="00C11935"/>
    <w:rsid w:val="00C41336"/>
    <w:rsid w:val="00C53343"/>
    <w:rsid w:val="00C72FA2"/>
    <w:rsid w:val="00C96E52"/>
    <w:rsid w:val="00CE58B9"/>
    <w:rsid w:val="00D236C7"/>
    <w:rsid w:val="00D8535E"/>
    <w:rsid w:val="00FD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766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5">
    <w:name w:val="Grid Table 6 Colorful Accent 5"/>
    <w:basedOn w:val="TableNormal"/>
    <w:uiPriority w:val="51"/>
    <w:rsid w:val="00C413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336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33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B0"/>
    <w:pPr>
      <w:spacing w:after="16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B0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5">
    <w:name w:val="Grid Table 6 Colorful Accent 5"/>
    <w:basedOn w:val="TableNormal"/>
    <w:uiPriority w:val="51"/>
    <w:rsid w:val="00C413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41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336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33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B0"/>
    <w:pPr>
      <w:spacing w:after="160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B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Esteves Leghi</dc:creator>
  <cp:keywords/>
  <dc:description/>
  <cp:lastModifiedBy>Calumpang, Mario Jade</cp:lastModifiedBy>
  <cp:revision>12</cp:revision>
  <dcterms:created xsi:type="dcterms:W3CDTF">2017-10-24T23:30:00Z</dcterms:created>
  <dcterms:modified xsi:type="dcterms:W3CDTF">2018-08-04T13:59:00Z</dcterms:modified>
</cp:coreProperties>
</file>